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0856" w:rsidRPr="00692A7B" w:rsidRDefault="00AB0856" w:rsidP="00AB0856">
      <w:pPr>
        <w:pStyle w:val="EndNoteBibliography"/>
        <w:rPr>
          <w:rFonts w:ascii="Times New Roman" w:hAnsi="Times New Roman" w:cs="Times New Roman"/>
          <w:b/>
          <w:sz w:val="32"/>
          <w:szCs w:val="24"/>
        </w:rPr>
      </w:pPr>
      <w:r w:rsidRPr="00692A7B">
        <w:rPr>
          <w:rFonts w:ascii="Times New Roman" w:hAnsi="Times New Roman" w:cs="Times New Roman"/>
          <w:b/>
          <w:sz w:val="32"/>
          <w:szCs w:val="24"/>
        </w:rPr>
        <w:t>Appendix</w:t>
      </w:r>
    </w:p>
    <w:p w:rsidR="00AB0856" w:rsidRPr="00BC757B" w:rsidRDefault="00AB0856" w:rsidP="00AB085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75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Pr="00BC757B">
        <w:rPr>
          <w:rFonts w:ascii="Times New Roman" w:hAnsi="Times New Roman" w:cs="Times New Roman"/>
          <w:sz w:val="24"/>
          <w:szCs w:val="24"/>
          <w:lang w:val="en-US"/>
        </w:rPr>
        <w:t>Frequency and percent of MCMI-III sca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bove the clinical cut-off</w:t>
      </w:r>
      <w:r w:rsidRPr="00BC757B">
        <w:rPr>
          <w:rFonts w:ascii="Times New Roman" w:hAnsi="Times New Roman" w:cs="Times New Roman"/>
          <w:sz w:val="24"/>
          <w:szCs w:val="24"/>
          <w:lang w:val="en-US"/>
        </w:rPr>
        <w:t xml:space="preserve"> (≥75).</w:t>
      </w:r>
      <w:r w:rsidRPr="00BC75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788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56"/>
        <w:gridCol w:w="709"/>
        <w:gridCol w:w="850"/>
        <w:gridCol w:w="709"/>
        <w:gridCol w:w="851"/>
        <w:gridCol w:w="708"/>
      </w:tblGrid>
      <w:tr w:rsidR="00AB0856" w:rsidRPr="004B0109" w:rsidTr="00CF65D5">
        <w:trPr>
          <w:trHeight w:val="285"/>
        </w:trPr>
        <w:tc>
          <w:tcPr>
            <w:tcW w:w="40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Non-Using Weightlifters (n=97)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 xml:space="preserve">AAS </w:t>
            </w:r>
          </w:p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Users</w:t>
            </w:r>
          </w:p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(n=117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4B0109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nb-NO"/>
              </w:rPr>
              <w:t>p</w:t>
            </w:r>
          </w:p>
        </w:tc>
      </w:tr>
      <w:tr w:rsidR="00AB0856" w:rsidRPr="004B0109" w:rsidTr="00CF65D5">
        <w:trPr>
          <w:trHeight w:val="285"/>
        </w:trPr>
        <w:tc>
          <w:tcPr>
            <w:tcW w:w="40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4B0109">
              <w:rPr>
                <w:rFonts w:ascii="Times New Roman" w:hAnsi="Times New Roman" w:cs="Times New Roman"/>
                <w:b/>
                <w:lang w:val="en-US"/>
              </w:rPr>
              <w:t>BR ≥75</w:t>
            </w:r>
          </w:p>
        </w:tc>
        <w:tc>
          <w:tcPr>
            <w:tcW w:w="156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4B0109">
              <w:rPr>
                <w:rFonts w:ascii="Times New Roman" w:hAnsi="Times New Roman" w:cs="Times New Roman"/>
                <w:b/>
                <w:lang w:val="en-US"/>
              </w:rPr>
              <w:t>BR ≥7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4B0109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nb-NO"/>
              </w:rPr>
            </w:pPr>
          </w:p>
        </w:tc>
      </w:tr>
      <w:tr w:rsidR="00AB0856" w:rsidRPr="004B0109" w:rsidTr="00CF65D5">
        <w:trPr>
          <w:trHeight w:val="402"/>
        </w:trPr>
        <w:tc>
          <w:tcPr>
            <w:tcW w:w="4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MCMI-III scal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4B0109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</w:p>
        </w:tc>
      </w:tr>
      <w:tr w:rsidR="00AB0856" w:rsidRPr="004B0109" w:rsidTr="00CF65D5">
        <w:trPr>
          <w:trHeight w:val="489"/>
        </w:trPr>
        <w:tc>
          <w:tcPr>
            <w:tcW w:w="40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oderate Personality Disorder Scale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Schizo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3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Avoid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0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Depress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0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Depend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9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1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Histrion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A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Narcissist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43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Antisoc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0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Aggressive (Sadisti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6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Compuls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A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Passive Aggressive (Negativisti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0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Self-Defeating (Masochisti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0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evere Personality Pathology Sca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Schizotyp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2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Border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0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Parano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72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oderate Clinical Syndrome Sca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Anxie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0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Somatofo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16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Bi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3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Dysthy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0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Alcoh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6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0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Dru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5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0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Post-Traumatic Stress Disor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7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1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evere Syndrome Sca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Thought disor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9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Major depressio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.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5</w:t>
            </w:r>
          </w:p>
        </w:tc>
      </w:tr>
      <w:tr w:rsidR="00AB0856" w:rsidRPr="004B0109" w:rsidTr="00CF65D5">
        <w:trPr>
          <w:trHeight w:val="397"/>
        </w:trPr>
        <w:tc>
          <w:tcPr>
            <w:tcW w:w="4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Delusion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B0856" w:rsidRPr="004B010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4B010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.00</w:t>
            </w:r>
          </w:p>
        </w:tc>
      </w:tr>
    </w:tbl>
    <w:p w:rsidR="00AB0856" w:rsidRPr="009E6FEF" w:rsidRDefault="00AB0856" w:rsidP="00AB0856">
      <w:pPr>
        <w:rPr>
          <w:rFonts w:ascii="Times New Roman" w:hAnsi="Times New Roman" w:cs="Times New Roman"/>
          <w:szCs w:val="24"/>
          <w:lang w:val="en-US"/>
        </w:rPr>
      </w:pPr>
      <w:r w:rsidRPr="009E6FEF">
        <w:rPr>
          <w:rFonts w:ascii="Times New Roman" w:hAnsi="Times New Roman" w:cs="Times New Roman"/>
          <w:color w:val="2E2E2E"/>
          <w:szCs w:val="24"/>
          <w:lang w:val="en-US"/>
        </w:rPr>
        <w:t xml:space="preserve">Fisher's exact test was used for comparing the groups on the dichotomized MCMI-III scales (number of individuals above the clinical cut-off on BR </w:t>
      </w:r>
      <w:r w:rsidRPr="009E6FEF">
        <w:rPr>
          <w:rFonts w:ascii="Times New Roman" w:hAnsi="Times New Roman" w:cs="Times New Roman"/>
          <w:szCs w:val="24"/>
          <w:lang w:val="en-US"/>
        </w:rPr>
        <w:t>≥75</w:t>
      </w:r>
      <w:r w:rsidRPr="009E6FEF">
        <w:rPr>
          <w:rFonts w:ascii="Times New Roman" w:hAnsi="Times New Roman" w:cs="Times New Roman"/>
          <w:color w:val="2E2E2E"/>
          <w:szCs w:val="24"/>
          <w:lang w:val="en-US"/>
        </w:rPr>
        <w:t>).</w:t>
      </w:r>
      <w:r w:rsidRPr="009E6FEF">
        <w:rPr>
          <w:rFonts w:ascii="Times New Roman" w:hAnsi="Times New Roman" w:cs="Times New Roman"/>
          <w:szCs w:val="24"/>
          <w:lang w:val="en-US"/>
        </w:rPr>
        <w:t xml:space="preserve"> P-values were adjusted using Benjamini-Hochberg procedure. </w:t>
      </w:r>
      <w:r>
        <w:rPr>
          <w:rFonts w:ascii="Times New Roman" w:hAnsi="Times New Roman" w:cs="Times New Roman"/>
          <w:szCs w:val="24"/>
          <w:lang w:val="en-US"/>
        </w:rPr>
        <w:t>AAS,</w:t>
      </w:r>
      <w:r w:rsidRPr="009E6FEF">
        <w:rPr>
          <w:rFonts w:ascii="Times New Roman" w:hAnsi="Times New Roman" w:cs="Times New Roman"/>
          <w:szCs w:val="24"/>
          <w:lang w:val="en-US"/>
        </w:rPr>
        <w:t xml:space="preserve"> anabolic androgenic steroids</w:t>
      </w:r>
    </w:p>
    <w:p w:rsidR="00AB0856" w:rsidRDefault="00AB0856" w:rsidP="00AB0856">
      <w:pPr>
        <w:rPr>
          <w:b/>
          <w:sz w:val="32"/>
          <w:lang w:val="en-US"/>
        </w:rPr>
      </w:pPr>
    </w:p>
    <w:p w:rsidR="00AB0856" w:rsidRDefault="00AB0856" w:rsidP="00AB0856">
      <w:pPr>
        <w:rPr>
          <w:b/>
          <w:sz w:val="32"/>
          <w:lang w:val="en-US"/>
        </w:rPr>
      </w:pPr>
    </w:p>
    <w:p w:rsidR="00AB0856" w:rsidRDefault="00AB0856" w:rsidP="00AB0856">
      <w:pPr>
        <w:rPr>
          <w:b/>
          <w:sz w:val="32"/>
          <w:lang w:val="en-US"/>
        </w:rPr>
      </w:pPr>
      <w:r>
        <w:rPr>
          <w:b/>
          <w:noProof/>
          <w:sz w:val="32"/>
          <w:lang w:eastAsia="en-IN"/>
        </w:rPr>
        <w:drawing>
          <wp:inline distT="0" distB="0" distL="0" distR="0" wp14:anchorId="514B1726" wp14:editId="48C3FEEC">
            <wp:extent cx="4811515" cy="3005593"/>
            <wp:effectExtent l="0" t="0" r="8255" b="4445"/>
            <wp:docPr id="13" name="Bilde 13" descr="C:\Users\lindvm\AppData\Local\Microsoft\Windows\Temporary Internet Files\Content.Outlook\RJQGDP9H\nbclust (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indvm\AppData\Local\Microsoft\Windows\Temporary Internet Files\Content.Outlook\RJQGDP9H\nbclust (3)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130" cy="3006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0856" w:rsidRDefault="00AB0856" w:rsidP="00AB085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7E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: </w:t>
      </w:r>
      <w:r w:rsidRPr="000A7EC9">
        <w:rPr>
          <w:rFonts w:ascii="Times New Roman" w:hAnsi="Times New Roman" w:cs="Times New Roman"/>
          <w:sz w:val="24"/>
          <w:szCs w:val="24"/>
          <w:lang w:val="en-US"/>
        </w:rPr>
        <w:t>NbClust showing the optimal number of clusters.</w:t>
      </w:r>
    </w:p>
    <w:p w:rsidR="00AB0856" w:rsidRDefault="00AB0856" w:rsidP="00AB085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B0856" w:rsidRPr="000A7EC9" w:rsidRDefault="00AB0856" w:rsidP="00AB085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B0856" w:rsidRDefault="00AB0856" w:rsidP="00AB0856">
      <w:pPr>
        <w:rPr>
          <w:b/>
          <w:sz w:val="32"/>
          <w:lang w:val="en-US"/>
        </w:rPr>
      </w:pPr>
      <w:r>
        <w:rPr>
          <w:b/>
          <w:noProof/>
          <w:sz w:val="32"/>
          <w:lang w:eastAsia="en-IN"/>
        </w:rPr>
        <w:drawing>
          <wp:inline distT="0" distB="0" distL="0" distR="0" wp14:anchorId="22176FB7" wp14:editId="782579FF">
            <wp:extent cx="5693134" cy="3557766"/>
            <wp:effectExtent l="0" t="0" r="0" b="0"/>
            <wp:docPr id="14" name="Bilde 14" descr="C:\Users\lindvm\AppData\Local\Microsoft\Windows\Temporary Internet Files\Content.Outlook\RJQGDP9H\screeplot (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lindvm\AppData\Local\Microsoft\Windows\Temporary Internet Files\Content.Outlook\RJQGDP9H\screeplot (3)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043" cy="3558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0856" w:rsidRPr="000A7EC9" w:rsidRDefault="00AB0856" w:rsidP="00AB085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7E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2: </w:t>
      </w:r>
      <w:r w:rsidRPr="000A7EC9">
        <w:rPr>
          <w:rFonts w:ascii="Times New Roman" w:hAnsi="Times New Roman" w:cs="Times New Roman"/>
          <w:sz w:val="24"/>
          <w:szCs w:val="24"/>
          <w:lang w:val="en-US"/>
        </w:rPr>
        <w:t>Elbow plot showing the optimal number of clusters.</w:t>
      </w:r>
    </w:p>
    <w:p w:rsidR="00AB0856" w:rsidRDefault="00AB0856" w:rsidP="00AB0856">
      <w:pPr>
        <w:ind w:left="-567"/>
        <w:rPr>
          <w:b/>
          <w:sz w:val="32"/>
          <w:lang w:val="en-US"/>
        </w:rPr>
      </w:pPr>
      <w:r>
        <w:rPr>
          <w:noProof/>
          <w:lang w:eastAsia="en-IN"/>
        </w:rPr>
        <w:lastRenderedPageBreak/>
        <w:drawing>
          <wp:inline distT="0" distB="0" distL="0" distR="0" wp14:anchorId="50C62685" wp14:editId="5CC091F5">
            <wp:extent cx="5972810" cy="4747260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endrogra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74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0856" w:rsidRPr="000A7EC9" w:rsidRDefault="00AB0856" w:rsidP="00AB085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7E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3. </w:t>
      </w:r>
      <w:r w:rsidRPr="000A7EC9">
        <w:rPr>
          <w:rFonts w:ascii="Times New Roman" w:hAnsi="Times New Roman" w:cs="Times New Roman"/>
          <w:sz w:val="24"/>
          <w:szCs w:val="24"/>
          <w:lang w:val="en-US"/>
        </w:rPr>
        <w:t>Dendrogram showing how the four clusters divide from each other.</w:t>
      </w:r>
    </w:p>
    <w:p w:rsidR="00AB0856" w:rsidRDefault="00AB0856" w:rsidP="00AB0856">
      <w:pPr>
        <w:rPr>
          <w:b/>
          <w:sz w:val="32"/>
          <w:lang w:val="en-US"/>
        </w:rPr>
      </w:pPr>
    </w:p>
    <w:p w:rsidR="00AB0856" w:rsidRPr="000A7EC9" w:rsidRDefault="00AB0856" w:rsidP="00AB085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7E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: </w:t>
      </w:r>
      <w:r w:rsidRPr="000A7EC9">
        <w:rPr>
          <w:rFonts w:ascii="Times New Roman" w:hAnsi="Times New Roman" w:cs="Times New Roman"/>
          <w:sz w:val="24"/>
          <w:szCs w:val="24"/>
          <w:lang w:val="en-US"/>
        </w:rPr>
        <w:t>Characteristics of MCMI-III psychopathology sub-groups.</w:t>
      </w:r>
    </w:p>
    <w:tbl>
      <w:tblPr>
        <w:tblW w:w="10278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2"/>
        <w:gridCol w:w="1861"/>
        <w:gridCol w:w="1775"/>
        <w:gridCol w:w="1769"/>
        <w:gridCol w:w="1735"/>
        <w:gridCol w:w="816"/>
      </w:tblGrid>
      <w:tr w:rsidR="00AB0856" w:rsidRPr="000A7EC9" w:rsidTr="00CF65D5">
        <w:trPr>
          <w:trHeight w:val="762"/>
        </w:trPr>
        <w:tc>
          <w:tcPr>
            <w:tcW w:w="23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b-NO"/>
              </w:rPr>
            </w:pP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856" w:rsidRPr="00682807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82807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Cluster 1 (n=89)</w:t>
            </w:r>
          </w:p>
          <w:p w:rsidR="00AB0856" w:rsidRPr="00682807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8280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«No Psychopathology»</w:t>
            </w:r>
          </w:p>
        </w:tc>
        <w:tc>
          <w:tcPr>
            <w:tcW w:w="17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856" w:rsidRPr="00682807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82807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Cluster 2 (n=46)</w:t>
            </w:r>
          </w:p>
          <w:p w:rsidR="00AB0856" w:rsidRPr="00682807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8280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«Mild Externalizing»</w:t>
            </w:r>
          </w:p>
        </w:tc>
        <w:tc>
          <w:tcPr>
            <w:tcW w:w="17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856" w:rsidRPr="00682807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82807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Cluster 3 (n=23)</w:t>
            </w:r>
          </w:p>
          <w:p w:rsidR="00AB0856" w:rsidRPr="00682807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8280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«Severe Multi-Pathology»</w:t>
            </w:r>
          </w:p>
        </w:tc>
        <w:tc>
          <w:tcPr>
            <w:tcW w:w="17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856" w:rsidRPr="00682807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82807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Cluster 4 (n=56)</w:t>
            </w:r>
          </w:p>
          <w:p w:rsidR="00AB0856" w:rsidRPr="00682807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8280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«Mild Multi-Pathology»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856" w:rsidRPr="000A7EC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AB0856" w:rsidRPr="000A7EC9" w:rsidTr="00CF65D5">
        <w:trPr>
          <w:trHeight w:val="300"/>
        </w:trPr>
        <w:tc>
          <w:tcPr>
            <w:tcW w:w="23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82807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682807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Mean (SD)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B0856" w:rsidRPr="00682807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682807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Mean (SD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B0856" w:rsidRPr="00682807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682807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Mean (SD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B0856" w:rsidRPr="00682807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 w:rsidRPr="00682807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Mean (SD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right w:val="nil"/>
            </w:tcBorders>
          </w:tcPr>
          <w:p w:rsidR="00AB0856" w:rsidRPr="000A7EC9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nb-NO"/>
              </w:rPr>
            </w:pPr>
            <w:r w:rsidRPr="000A7EC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nb-NO"/>
              </w:rPr>
              <w:t>p</w:t>
            </w:r>
          </w:p>
        </w:tc>
      </w:tr>
      <w:tr w:rsidR="00AB0856" w:rsidRPr="000A7EC9" w:rsidTr="00CF65D5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 xml:space="preserve">Age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36.29 (10.26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37.85 (10.6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33.26 (8.38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34.59 (9.6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0A7EC9" w:rsidRDefault="00AB0856" w:rsidP="00CF65D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0A7EC9"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  <w:t>0.222</w:t>
            </w:r>
          </w:p>
        </w:tc>
      </w:tr>
      <w:tr w:rsidR="00AB0856" w:rsidRPr="000A7EC9" w:rsidTr="00CF65D5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Education (years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16.60 (2.61)</w:t>
            </w:r>
            <w:r w:rsidRPr="00682807">
              <w:rPr>
                <w:rFonts w:ascii="Times New Roman" w:hAnsi="Times New Roman" w:cs="Times New Roman"/>
                <w:color w:val="000000"/>
                <w:vertAlign w:val="superscript"/>
                <w:lang w:eastAsia="nb-NO"/>
              </w:rPr>
              <w:t>2, 3, 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14.70 (2.66)</w:t>
            </w:r>
            <w:r w:rsidRPr="00682807">
              <w:rPr>
                <w:rFonts w:ascii="Times New Roman" w:hAnsi="Times New Roman" w:cs="Times New Roman"/>
                <w:color w:val="000000"/>
                <w:vertAlign w:val="superscript"/>
                <w:lang w:eastAsia="nb-NO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14.33 (2.46)</w:t>
            </w:r>
            <w:r w:rsidRPr="00682807">
              <w:rPr>
                <w:rFonts w:ascii="Times New Roman" w:hAnsi="Times New Roman" w:cs="Times New Roman"/>
                <w:color w:val="000000"/>
                <w:vertAlign w:val="superscript"/>
                <w:lang w:eastAsia="nb-NO"/>
              </w:rP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14.63 (3.11)</w:t>
            </w:r>
            <w:r w:rsidRPr="00682807">
              <w:rPr>
                <w:rFonts w:ascii="Times New Roman" w:hAnsi="Times New Roman" w:cs="Times New Roman"/>
                <w:color w:val="000000"/>
                <w:vertAlign w:val="superscript"/>
                <w:lang w:eastAsia="nb-NO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0A7EC9" w:rsidRDefault="00AB0856" w:rsidP="00CF65D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0A7EC9"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AB0856" w:rsidRPr="000A7EC9" w:rsidTr="00CF65D5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val="en-US" w:eastAsia="nb-NO"/>
              </w:rPr>
              <w:t xml:space="preserve">Age at onset of AAS use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24.23 (6.33)</w:t>
            </w:r>
            <w:r w:rsidRPr="00682807">
              <w:rPr>
                <w:rFonts w:ascii="Times New Roman" w:hAnsi="Times New Roman" w:cs="Times New Roman"/>
                <w:color w:val="000000"/>
                <w:vertAlign w:val="superscript"/>
                <w:lang w:eastAsia="nb-NO"/>
              </w:rPr>
              <w:t>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24.06 (8.46)</w:t>
            </w:r>
            <w:r w:rsidRPr="00682807">
              <w:rPr>
                <w:rFonts w:ascii="Times New Roman" w:hAnsi="Times New Roman" w:cs="Times New Roman"/>
                <w:color w:val="000000"/>
                <w:vertAlign w:val="superscript"/>
                <w:lang w:eastAsia="nb-NO"/>
              </w:rPr>
              <w:t>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18.18 (3.32)</w:t>
            </w:r>
            <w:r w:rsidRPr="00682807">
              <w:rPr>
                <w:rFonts w:ascii="Times New Roman" w:hAnsi="Times New Roman" w:cs="Times New Roman"/>
                <w:color w:val="000000"/>
                <w:vertAlign w:val="superscript"/>
                <w:lang w:eastAsia="nb-NO"/>
              </w:rPr>
              <w:t>1,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22.84 (8.6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0A7EC9" w:rsidRDefault="00AB0856" w:rsidP="00CF65D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0A7EC9"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  <w:t>0.03</w:t>
            </w:r>
          </w:p>
        </w:tc>
      </w:tr>
      <w:tr w:rsidR="00AB0856" w:rsidRPr="000A7EC9" w:rsidTr="00CF65D5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val="en-US" w:eastAsia="nb-NO"/>
              </w:rPr>
              <w:t xml:space="preserve">Total years used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10.38 (8.49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10.53 (7.9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11.84 (9.04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10.24 (7.1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0A7EC9" w:rsidRDefault="00AB0856" w:rsidP="00CF65D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0A7EC9"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  <w:t>0.909</w:t>
            </w:r>
          </w:p>
        </w:tc>
      </w:tr>
      <w:tr w:rsidR="00AB0856" w:rsidRPr="000A7EC9" w:rsidTr="00CF65D5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Weekly dose (n(%)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0A7EC9" w:rsidRDefault="00AB0856" w:rsidP="00CF65D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0A7EC9"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  <w:t>0.28</w:t>
            </w:r>
          </w:p>
        </w:tc>
      </w:tr>
      <w:tr w:rsidR="00AB0856" w:rsidRPr="000A7EC9" w:rsidTr="00CF65D5">
        <w:trPr>
          <w:trHeight w:val="300"/>
        </w:trPr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0856" w:rsidRPr="00682807" w:rsidRDefault="00AB0856" w:rsidP="00CF65D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Low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5 (5.6)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2 (4.3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2 (8.7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2 (3.6)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vAlign w:val="bottom"/>
          </w:tcPr>
          <w:p w:rsidR="00AB0856" w:rsidRPr="000A7EC9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AB0856" w:rsidRPr="000A7EC9" w:rsidTr="00CF65D5">
        <w:trPr>
          <w:trHeight w:val="300"/>
        </w:trPr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0856" w:rsidRPr="00682807" w:rsidRDefault="00AB0856" w:rsidP="00CF65D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Medium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14 (15.7)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12 (26.1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7 (30.4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19 (33.9)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vAlign w:val="bottom"/>
          </w:tcPr>
          <w:p w:rsidR="00AB0856" w:rsidRPr="000A7EC9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AB0856" w:rsidRPr="000A7EC9" w:rsidTr="00CF65D5">
        <w:trPr>
          <w:trHeight w:val="300"/>
        </w:trPr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0856" w:rsidRPr="00682807" w:rsidRDefault="00AB0856" w:rsidP="00CF65D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High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5 (5.6)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14 (30.4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7 (30.4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11 (19.6)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vAlign w:val="bottom"/>
          </w:tcPr>
          <w:p w:rsidR="00AB0856" w:rsidRPr="000A7EC9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AB0856" w:rsidRPr="000A7EC9" w:rsidTr="00CF65D5">
        <w:trPr>
          <w:trHeight w:val="300"/>
        </w:trPr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856" w:rsidRPr="00682807" w:rsidRDefault="00AB0856" w:rsidP="00CF65D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NA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2 (2.2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5 (10.9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5 (21.7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0856" w:rsidRPr="00682807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nb-NO"/>
              </w:rPr>
            </w:pPr>
            <w:r w:rsidRPr="00682807">
              <w:rPr>
                <w:rFonts w:ascii="Times New Roman" w:hAnsi="Times New Roman" w:cs="Times New Roman"/>
                <w:color w:val="000000"/>
                <w:lang w:eastAsia="nb-NO"/>
              </w:rPr>
              <w:t>5 (8.9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0856" w:rsidRPr="000A7EC9" w:rsidRDefault="00AB0856" w:rsidP="00CF65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</w:tbl>
    <w:p w:rsidR="00AB0856" w:rsidRDefault="00AB0856" w:rsidP="00AB0856">
      <w:pPr>
        <w:rPr>
          <w:lang w:val="en-US"/>
        </w:rPr>
      </w:pPr>
    </w:p>
    <w:p w:rsidR="00AB0856" w:rsidRDefault="00AB0856" w:rsidP="00AB0856">
      <w:pPr>
        <w:rPr>
          <w:lang w:val="en-US"/>
        </w:rPr>
      </w:pPr>
    </w:p>
    <w:p w:rsidR="00AB0856" w:rsidRDefault="00AB0856" w:rsidP="00AB0856">
      <w:pPr>
        <w:rPr>
          <w:lang w:val="en-US"/>
        </w:rPr>
      </w:pPr>
    </w:p>
    <w:p w:rsidR="00AB0856" w:rsidRPr="000A7EC9" w:rsidRDefault="00AB0856" w:rsidP="00AB085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7EC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3: </w:t>
      </w:r>
      <w:r w:rsidRPr="000A7EC9">
        <w:rPr>
          <w:rFonts w:ascii="Times New Roman" w:hAnsi="Times New Roman" w:cs="Times New Roman"/>
          <w:sz w:val="24"/>
          <w:szCs w:val="24"/>
          <w:lang w:val="en-US"/>
        </w:rPr>
        <w:t>Current and previous AAS users, MCMI-II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se rate m</w:t>
      </w:r>
      <w:r w:rsidRPr="000A7EC9">
        <w:rPr>
          <w:rFonts w:ascii="Times New Roman" w:hAnsi="Times New Roman" w:cs="Times New Roman"/>
          <w:sz w:val="24"/>
          <w:szCs w:val="24"/>
          <w:lang w:val="en-US"/>
        </w:rPr>
        <w:t>edia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A7EC9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terquartile range and results of the Wilcoxon-Mann-Whitney tests.</w:t>
      </w:r>
      <w:r w:rsidRPr="000A7E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7"/>
        <w:gridCol w:w="999"/>
        <w:gridCol w:w="1702"/>
        <w:gridCol w:w="993"/>
        <w:gridCol w:w="1701"/>
        <w:gridCol w:w="992"/>
        <w:gridCol w:w="850"/>
      </w:tblGrid>
      <w:tr w:rsidR="00AB0856" w:rsidRPr="00692A7B" w:rsidTr="00CF65D5">
        <w:trPr>
          <w:trHeight w:val="300"/>
        </w:trPr>
        <w:tc>
          <w:tcPr>
            <w:tcW w:w="23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</w:p>
        </w:tc>
        <w:tc>
          <w:tcPr>
            <w:tcW w:w="27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Current AAS users</w:t>
            </w:r>
          </w:p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(n=72)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Previous AAS users</w:t>
            </w:r>
          </w:p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(n=32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Z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nb-NO"/>
              </w:rPr>
              <w:t>p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MCMI-III scal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Media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IQ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IQ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left w:val="nil"/>
              <w:right w:val="nil"/>
            </w:tcBorders>
            <w:shd w:val="clear" w:color="auto" w:fill="auto"/>
            <w:noWrap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oderate Personality Disorder Scales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701" w:type="dxa"/>
            <w:tcBorders>
              <w:left w:val="nil"/>
              <w:right w:val="single" w:sz="4" w:space="0" w:color="333333"/>
            </w:tcBorders>
            <w:shd w:val="clear" w:color="auto" w:fill="auto"/>
            <w:noWrap/>
            <w:vAlign w:val="center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left w:val="nil"/>
              <w:right w:val="nil"/>
            </w:tcBorders>
            <w:shd w:val="clear" w:color="auto" w:fill="auto"/>
            <w:noWrap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Schizoid 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8.00</w:t>
            </w:r>
          </w:p>
        </w:tc>
        <w:tc>
          <w:tcPr>
            <w:tcW w:w="1702" w:type="dxa"/>
            <w:tcBorders>
              <w:left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24.00, 68.00]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8.00</w:t>
            </w:r>
          </w:p>
        </w:tc>
        <w:tc>
          <w:tcPr>
            <w:tcW w:w="1701" w:type="dxa"/>
            <w:tcBorders>
              <w:left w:val="nil"/>
              <w:right w:val="single" w:sz="4" w:space="0" w:color="333333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36.00, 75.00]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2,4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5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Avoidant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4.00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12.00, 63.50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8.0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24.00, 78.25]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,96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5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Depressive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.00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0.00, 75.00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62.00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[15.00, 85.00]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,36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2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Dependent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0.00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20.00, 70.00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50.00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[30.00, 71.25]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,04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4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Histrionic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.00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34.00, 44.00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39.00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[26.00, 44.50]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,23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2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Narcissistic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9.00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51.00, 63.50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7.0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53.00, 61.00]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,46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1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Antisocial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0.00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30.00, 73.00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6.0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38.00, 80.00]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,97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4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Aggressive (Sadistic)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0.00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26.00, 62.00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61.00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[26.00, 63.25]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,9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4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Compulsive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4.00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35.50, 49.00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4.0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36.00, 47.50]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,24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2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Passive Aggressive (Negativistic)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.00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15.00, 60.00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8.0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15.00, 80.00]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,01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4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Self-Defeating (Masochistic)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20.00 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[0.00, 68.00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0.0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0.00, 75.25]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,92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5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evere Personality Pathology Scales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Schizotypal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.00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0.00, 63.00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40.00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[35.00, 67.25]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,64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3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Borderline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30.00 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[10.00, 60.00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.0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20.00, 62.75]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,87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4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Paranoid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8.00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12.00, 63.00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62.50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[24.00, 68.50]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,89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5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oderate Clinical Syndrome Scales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Anxiety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.00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0.00, 78.50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.0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0.00, 85.00]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,45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1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Somatoform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60.00 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[0.00, 63.00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0.0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0.00, 68.00]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,7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1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Bipolar: Manic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0.00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24.00, 62.00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0.0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36.00, 66.50]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,94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4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Dysthymia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.00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0.00, 61.00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0.0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0.00, 79.25]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,61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3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Alcohol Dependence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45.00 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[41.25, 65.00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7.5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26.25, 70.00]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,46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1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Drug Dependence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0.00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30.00, 68.00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62.50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[41.25, 69.00]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,8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7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Post-Traumatic Stress Disorder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.00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0.00, 63.00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0.0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0.00, 68.00]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,91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4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evere Syndrome Scales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Thought Disorder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.50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0.00, 61.50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5.0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15.00, 67.00]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,53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3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Major Depression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.00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0.00, 60.25]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.0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0.00, 65.00]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,28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3</w:t>
            </w:r>
          </w:p>
        </w:tc>
      </w:tr>
      <w:tr w:rsidR="00AB0856" w:rsidRPr="00692A7B" w:rsidTr="00CF65D5">
        <w:trPr>
          <w:trHeight w:val="300"/>
        </w:trPr>
        <w:tc>
          <w:tcPr>
            <w:tcW w:w="234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Delusional Disorder</w:t>
            </w:r>
          </w:p>
        </w:tc>
        <w:tc>
          <w:tcPr>
            <w:tcW w:w="99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.00</w:t>
            </w:r>
          </w:p>
        </w:tc>
        <w:tc>
          <w:tcPr>
            <w:tcW w:w="1702" w:type="dxa"/>
            <w:tcBorders>
              <w:top w:val="nil"/>
              <w:bottom w:val="single" w:sz="12" w:space="0" w:color="auto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0.00, 60.75]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2.50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[18.75, 63.00]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1,1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4</w:t>
            </w:r>
          </w:p>
        </w:tc>
      </w:tr>
    </w:tbl>
    <w:p w:rsidR="00AB0856" w:rsidRPr="009E6FEF" w:rsidRDefault="00AB0856" w:rsidP="00AB0856">
      <w:pPr>
        <w:rPr>
          <w:rFonts w:ascii="Times New Roman" w:hAnsi="Times New Roman" w:cs="Times New Roman"/>
          <w:szCs w:val="24"/>
          <w:lang w:val="en-US"/>
        </w:rPr>
      </w:pPr>
      <w:r w:rsidRPr="009E6FEF">
        <w:rPr>
          <w:rFonts w:ascii="Times New Roman" w:hAnsi="Times New Roman" w:cs="Times New Roman"/>
          <w:szCs w:val="24"/>
          <w:lang w:val="en-US"/>
        </w:rPr>
        <w:t>AAS, anabolic androgenic steroids; IQR, interquartile range</w:t>
      </w:r>
    </w:p>
    <w:p w:rsidR="00AB0856" w:rsidRPr="009E6FEF" w:rsidRDefault="00AB0856" w:rsidP="00AB0856">
      <w:pPr>
        <w:rPr>
          <w:sz w:val="20"/>
          <w:lang w:val="en-US"/>
        </w:rPr>
      </w:pPr>
      <w:r w:rsidRPr="009E6FEF">
        <w:rPr>
          <w:rFonts w:ascii="Times New Roman" w:hAnsi="Times New Roman" w:cs="Times New Roman"/>
          <w:szCs w:val="24"/>
          <w:lang w:val="en-US"/>
        </w:rPr>
        <w:t>P-values were adjusted using Benjamini-Hochberg procedure.</w:t>
      </w:r>
    </w:p>
    <w:p w:rsidR="00AB0856" w:rsidRPr="009E6FEF" w:rsidRDefault="00AB0856" w:rsidP="00AB0856">
      <w:pPr>
        <w:rPr>
          <w:lang w:val="en-US"/>
        </w:rPr>
      </w:pPr>
    </w:p>
    <w:p w:rsidR="00AB0856" w:rsidRPr="009E6FEF" w:rsidRDefault="00AB0856" w:rsidP="00AB0856">
      <w:pPr>
        <w:rPr>
          <w:lang w:val="en-US"/>
        </w:rPr>
      </w:pPr>
    </w:p>
    <w:p w:rsidR="00AB0856" w:rsidRDefault="00AB0856" w:rsidP="00AB0856">
      <w:pPr>
        <w:rPr>
          <w:lang w:val="en-US"/>
        </w:rPr>
      </w:pPr>
    </w:p>
    <w:p w:rsidR="00AB0856" w:rsidRDefault="00AB0856" w:rsidP="00AB0856">
      <w:pPr>
        <w:rPr>
          <w:lang w:val="en-US"/>
        </w:rPr>
      </w:pPr>
    </w:p>
    <w:p w:rsidR="00AB0856" w:rsidRPr="009E6FEF" w:rsidRDefault="00AB0856" w:rsidP="00AB0856">
      <w:pPr>
        <w:rPr>
          <w:lang w:val="en-US"/>
        </w:rPr>
      </w:pPr>
    </w:p>
    <w:p w:rsidR="00AB0856" w:rsidRPr="000A7EC9" w:rsidRDefault="00AB0856" w:rsidP="00AB0856">
      <w:pPr>
        <w:autoSpaceDE w:val="0"/>
        <w:autoSpaceDN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7EC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4: </w:t>
      </w:r>
      <w:r w:rsidRPr="000A7EC9">
        <w:rPr>
          <w:rFonts w:ascii="Times New Roman" w:hAnsi="Times New Roman" w:cs="Times New Roman"/>
          <w:sz w:val="24"/>
          <w:szCs w:val="24"/>
          <w:lang w:val="en-US"/>
        </w:rPr>
        <w:t>Current and previous AAS users, frequency and percent of MCMI-III sca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bove the clinical cut-off</w:t>
      </w:r>
      <w:r w:rsidRPr="000A7EC9">
        <w:rPr>
          <w:rFonts w:ascii="Times New Roman" w:hAnsi="Times New Roman" w:cs="Times New Roman"/>
          <w:sz w:val="24"/>
          <w:szCs w:val="24"/>
          <w:lang w:val="en-US"/>
        </w:rPr>
        <w:t xml:space="preserve"> (≥75). 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56"/>
        <w:gridCol w:w="1134"/>
        <w:gridCol w:w="992"/>
        <w:gridCol w:w="1134"/>
        <w:gridCol w:w="993"/>
        <w:gridCol w:w="708"/>
      </w:tblGrid>
      <w:tr w:rsidR="00AB0856" w:rsidRPr="00692A7B" w:rsidTr="00CF65D5">
        <w:trPr>
          <w:trHeight w:val="285"/>
        </w:trPr>
        <w:tc>
          <w:tcPr>
            <w:tcW w:w="40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Current AAS users</w:t>
            </w:r>
          </w:p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 xml:space="preserve"> (n=72)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Previous AAS users</w:t>
            </w:r>
          </w:p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(n=32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nb-NO"/>
              </w:rPr>
              <w:t>p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92A7B">
              <w:rPr>
                <w:rFonts w:ascii="Times New Roman" w:hAnsi="Times New Roman" w:cs="Times New Roman"/>
                <w:b/>
                <w:lang w:val="en-US"/>
              </w:rPr>
              <w:t>BR ≥75</w:t>
            </w:r>
          </w:p>
        </w:tc>
        <w:tc>
          <w:tcPr>
            <w:tcW w:w="2127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92A7B">
              <w:rPr>
                <w:rFonts w:ascii="Times New Roman" w:hAnsi="Times New Roman" w:cs="Times New Roman"/>
                <w:b/>
                <w:lang w:val="en-US"/>
              </w:rPr>
              <w:t>BR ≥7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nb-NO"/>
              </w:rPr>
            </w:pP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MCMI-III sca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oderate Personality Disorder Scal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Schizo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4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34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Avoid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41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Depres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41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Depen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5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87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Histrio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A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Narcissis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93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Antiso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59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Aggressive (Sadist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41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Compuls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A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Passive Aggressive (Negativist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41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Self-Defeating (Masochist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71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evere Personality Pathology Sc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Schizotyp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90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Border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59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Parano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59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oderate Clinical Syndrome Sc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59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Somatofo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41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Bipo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59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Dysthy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4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41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Alcoh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62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Dr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93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Post-Traumatic Stress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59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evere Syndrome Sc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Thought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.00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Major depress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.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62</w:t>
            </w:r>
          </w:p>
        </w:tc>
      </w:tr>
      <w:tr w:rsidR="00AB0856" w:rsidRPr="00692A7B" w:rsidTr="00CF65D5">
        <w:trPr>
          <w:trHeight w:val="285"/>
        </w:trPr>
        <w:tc>
          <w:tcPr>
            <w:tcW w:w="4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B0856" w:rsidRPr="00692A7B" w:rsidRDefault="00AB0856" w:rsidP="00CF6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Delus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B0856" w:rsidRPr="00692A7B" w:rsidRDefault="00AB0856" w:rsidP="00CF6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B0856" w:rsidRPr="00692A7B" w:rsidRDefault="00AB0856" w:rsidP="00CF6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92A7B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.00</w:t>
            </w:r>
          </w:p>
        </w:tc>
      </w:tr>
    </w:tbl>
    <w:p w:rsidR="00AB0856" w:rsidRPr="009E6FEF" w:rsidRDefault="00AB0856" w:rsidP="00AB0856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9E6FEF">
        <w:rPr>
          <w:rFonts w:ascii="Times New Roman" w:hAnsi="Times New Roman" w:cs="Times New Roman"/>
          <w:szCs w:val="24"/>
          <w:lang w:val="en-US"/>
        </w:rPr>
        <w:t>AAS, anabolic androgenic steroids.</w:t>
      </w:r>
      <w:r>
        <w:rPr>
          <w:rFonts w:ascii="Times New Roman" w:hAnsi="Times New Roman" w:cs="Times New Roman"/>
          <w:sz w:val="20"/>
          <w:szCs w:val="24"/>
          <w:lang w:val="en-US"/>
        </w:rPr>
        <w:br/>
      </w:r>
      <w:r w:rsidRPr="009E6FEF">
        <w:rPr>
          <w:rFonts w:ascii="Times New Roman" w:hAnsi="Times New Roman" w:cs="Times New Roman"/>
          <w:szCs w:val="24"/>
          <w:lang w:val="en-US"/>
        </w:rPr>
        <w:t>P-values were adjusted using Benjamini-Hochberg procedure.</w:t>
      </w:r>
    </w:p>
    <w:p w:rsidR="00AB0856" w:rsidRDefault="00AB0856" w:rsidP="00AB0856">
      <w:pPr>
        <w:pStyle w:val="EndNoteBibliography"/>
        <w:rPr>
          <w:b/>
        </w:rPr>
      </w:pPr>
    </w:p>
    <w:p w:rsidR="00F33D03" w:rsidRDefault="00F33D03">
      <w:bookmarkStart w:id="0" w:name="_GoBack"/>
      <w:bookmarkEnd w:id="0"/>
    </w:p>
    <w:sectPr w:rsidR="00F33D03" w:rsidSect="00682807">
      <w:pgSz w:w="11906" w:h="16838"/>
      <w:pgMar w:top="680" w:right="1418" w:bottom="1418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856"/>
    <w:rsid w:val="00AB0856"/>
    <w:rsid w:val="00F33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BC43F6-E5E3-4991-B49C-D5E95CB59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Tegn"/>
    <w:rsid w:val="00AB085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AB085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11</Words>
  <Characters>5196</Characters>
  <Application>Microsoft Office Word</Application>
  <DocSecurity>0</DocSecurity>
  <Lines>43</Lines>
  <Paragraphs>12</Paragraphs>
  <ScaleCrop>false</ScaleCrop>
  <Company/>
  <LinksUpToDate>false</LinksUpToDate>
  <CharactersWithSpaces>6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Rajan Goher</cp:lastModifiedBy>
  <cp:revision>1</cp:revision>
  <dcterms:created xsi:type="dcterms:W3CDTF">2023-04-24T09:53:00Z</dcterms:created>
  <dcterms:modified xsi:type="dcterms:W3CDTF">2023-04-24T09:54:00Z</dcterms:modified>
</cp:coreProperties>
</file>